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563C9" w14:textId="35FC32BF" w:rsidR="004B3D6A" w:rsidRPr="009C04B1" w:rsidRDefault="004B3D6A" w:rsidP="004B3D6A">
      <w:pPr>
        <w:pStyle w:val="Caption"/>
        <w:keepNext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>Table S</w:t>
      </w:r>
      <w:r>
        <w:rPr>
          <w:i w:val="0"/>
          <w:iCs w:val="0"/>
          <w:sz w:val="22"/>
          <w:szCs w:val="22"/>
        </w:rPr>
        <w:t>3</w:t>
      </w:r>
      <w:r>
        <w:rPr>
          <w:i w:val="0"/>
          <w:iCs w:val="0"/>
          <w:sz w:val="22"/>
          <w:szCs w:val="22"/>
        </w:rPr>
        <w:t>: NCBI BLAST</w:t>
      </w:r>
      <w:r>
        <w:rPr>
          <w:i w:val="0"/>
          <w:iCs w:val="0"/>
          <w:sz w:val="22"/>
          <w:szCs w:val="22"/>
        </w:rPr>
        <w:t>p</w:t>
      </w:r>
      <w:r>
        <w:rPr>
          <w:i w:val="0"/>
          <w:iCs w:val="0"/>
          <w:sz w:val="22"/>
          <w:szCs w:val="22"/>
        </w:rPr>
        <w:t xml:space="preserve"> hits for each of the genes containing GWAS-derived significant markers </w:t>
      </w:r>
      <w:proofErr w:type="spellStart"/>
      <w:r>
        <w:rPr>
          <w:i w:val="0"/>
          <w:iCs w:val="0"/>
          <w:sz w:val="22"/>
          <w:szCs w:val="22"/>
        </w:rPr>
        <w:t>markers</w:t>
      </w:r>
      <w:proofErr w:type="spellEnd"/>
      <w:r>
        <w:rPr>
          <w:i w:val="0"/>
          <w:iCs w:val="0"/>
          <w:sz w:val="22"/>
          <w:szCs w:val="22"/>
        </w:rPr>
        <w:t xml:space="preserve"> (Query cover &gt;70%, </w:t>
      </w:r>
      <w:r w:rsidRPr="00750CF1">
        <w:rPr>
          <w:i w:val="0"/>
          <w:iCs w:val="0"/>
          <w:sz w:val="22"/>
          <w:szCs w:val="22"/>
        </w:rPr>
        <w:t>E-Value</w:t>
      </w:r>
      <w:r>
        <w:rPr>
          <w:i w:val="0"/>
          <w:iCs w:val="0"/>
          <w:sz w:val="22"/>
          <w:szCs w:val="22"/>
        </w:rPr>
        <w:t>, Percentage identity &gt;90%).</w:t>
      </w:r>
    </w:p>
    <w:tbl>
      <w:tblPr>
        <w:tblStyle w:val="TableGrid"/>
        <w:tblW w:w="15030" w:type="dxa"/>
        <w:tblLook w:val="04A0" w:firstRow="1" w:lastRow="0" w:firstColumn="1" w:lastColumn="0" w:noHBand="0" w:noVBand="1"/>
      </w:tblPr>
      <w:tblGrid>
        <w:gridCol w:w="1145"/>
        <w:gridCol w:w="2347"/>
        <w:gridCol w:w="1680"/>
        <w:gridCol w:w="1713"/>
        <w:gridCol w:w="3600"/>
        <w:gridCol w:w="1394"/>
        <w:gridCol w:w="709"/>
        <w:gridCol w:w="718"/>
        <w:gridCol w:w="1724"/>
      </w:tblGrid>
      <w:tr w:rsidR="004B3D6A" w:rsidRPr="004B3D6A" w14:paraId="354D20D8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934D19" w14:textId="77777777" w:rsidR="004B3D6A" w:rsidRPr="004B3D6A" w:rsidRDefault="004B3D6A">
            <w:pPr>
              <w:rPr>
                <w:b/>
                <w:bCs/>
              </w:rPr>
            </w:pPr>
            <w:r w:rsidRPr="004B3D6A">
              <w:rPr>
                <w:b/>
                <w:bCs/>
              </w:rPr>
              <w:t>Marker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01615F" w14:textId="77777777" w:rsidR="004B3D6A" w:rsidRPr="004B3D6A" w:rsidRDefault="004B3D6A">
            <w:pPr>
              <w:rPr>
                <w:b/>
                <w:bCs/>
              </w:rPr>
            </w:pPr>
            <w:proofErr w:type="spellStart"/>
            <w:r w:rsidRPr="004B3D6A">
              <w:rPr>
                <w:b/>
                <w:bCs/>
              </w:rPr>
              <w:t>Ensembl</w:t>
            </w:r>
            <w:proofErr w:type="spellEnd"/>
            <w:r w:rsidRPr="004B3D6A">
              <w:rPr>
                <w:b/>
                <w:bCs/>
              </w:rPr>
              <w:t xml:space="preserve"> Gene 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013036" w14:textId="77777777" w:rsidR="004B3D6A" w:rsidRPr="004B3D6A" w:rsidRDefault="004B3D6A">
            <w:pPr>
              <w:rPr>
                <w:b/>
                <w:bCs/>
              </w:rPr>
            </w:pPr>
            <w:r w:rsidRPr="004B3D6A">
              <w:rPr>
                <w:b/>
                <w:bCs/>
              </w:rPr>
              <w:t>NCBI Gene ID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35206" w14:textId="77777777" w:rsidR="004B3D6A" w:rsidRPr="004B3D6A" w:rsidRDefault="004B3D6A">
            <w:pPr>
              <w:rPr>
                <w:b/>
                <w:bCs/>
              </w:rPr>
            </w:pPr>
            <w:r w:rsidRPr="004B3D6A">
              <w:rPr>
                <w:b/>
                <w:bCs/>
              </w:rPr>
              <w:t>NCBI Access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E71D1" w14:textId="77777777" w:rsidR="004B3D6A" w:rsidRPr="004B3D6A" w:rsidRDefault="004B3D6A">
            <w:pPr>
              <w:rPr>
                <w:b/>
                <w:bCs/>
              </w:rPr>
            </w:pPr>
            <w:r w:rsidRPr="004B3D6A">
              <w:rPr>
                <w:b/>
                <w:bCs/>
              </w:rPr>
              <w:t>Descriptio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8011D" w14:textId="77777777" w:rsidR="004B3D6A" w:rsidRPr="004B3D6A" w:rsidRDefault="004B3D6A">
            <w:pPr>
              <w:rPr>
                <w:b/>
                <w:bCs/>
              </w:rPr>
            </w:pPr>
            <w:r w:rsidRPr="004B3D6A">
              <w:rPr>
                <w:b/>
                <w:bCs/>
              </w:rPr>
              <w:t>Query Cov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9FA435" w14:textId="77777777" w:rsidR="004B3D6A" w:rsidRPr="004B3D6A" w:rsidRDefault="004B3D6A">
            <w:pPr>
              <w:rPr>
                <w:b/>
                <w:bCs/>
              </w:rPr>
            </w:pPr>
            <w:r w:rsidRPr="004B3D6A">
              <w:rPr>
                <w:b/>
                <w:bCs/>
              </w:rPr>
              <w:t>E valu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6B4398" w14:textId="77777777" w:rsidR="004B3D6A" w:rsidRPr="004B3D6A" w:rsidRDefault="004B3D6A">
            <w:pPr>
              <w:rPr>
                <w:b/>
                <w:bCs/>
              </w:rPr>
            </w:pPr>
            <w:r w:rsidRPr="004B3D6A">
              <w:rPr>
                <w:b/>
                <w:bCs/>
              </w:rPr>
              <w:t>Per. ident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CFCDA" w14:textId="2B5522C0" w:rsidR="004B3D6A" w:rsidRPr="004B3D6A" w:rsidRDefault="004B3D6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CBI </w:t>
            </w:r>
            <w:r w:rsidRPr="004B3D6A">
              <w:rPr>
                <w:b/>
                <w:bCs/>
              </w:rPr>
              <w:t xml:space="preserve">Accession  </w:t>
            </w:r>
          </w:p>
        </w:tc>
      </w:tr>
      <w:tr w:rsidR="004B3D6A" w:rsidRPr="004B3D6A" w14:paraId="16FE7ACD" w14:textId="77777777" w:rsidTr="004B3D6A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F1DCA7" w14:textId="77777777" w:rsidR="004B3D6A" w:rsidRPr="004B3D6A" w:rsidRDefault="004B3D6A">
            <w:r w:rsidRPr="004B3D6A">
              <w:t>IWB5774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AAD8DE" w14:textId="77777777" w:rsidR="004B3D6A" w:rsidRPr="004B3D6A" w:rsidRDefault="004B3D6A">
            <w:r w:rsidRPr="004B3D6A">
              <w:t>TraesCS2D03G066920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4EB38F" w14:textId="77777777" w:rsidR="004B3D6A" w:rsidRPr="004B3D6A" w:rsidRDefault="004B3D6A">
            <w:r w:rsidRPr="004B3D6A">
              <w:t>LOC123053206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4B58E8" w14:textId="77777777" w:rsidR="004B3D6A" w:rsidRPr="004B3D6A" w:rsidRDefault="004B3D6A">
            <w:r w:rsidRPr="004B3D6A">
              <w:t>XP_04433257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9E7B98" w14:textId="77777777" w:rsidR="004B3D6A" w:rsidRPr="004B3D6A" w:rsidRDefault="004B3D6A">
            <w:r w:rsidRPr="004B3D6A">
              <w:t xml:space="preserve">uncharacterized protein [Aegilops tauschii subsp. </w:t>
            </w:r>
            <w:proofErr w:type="spellStart"/>
            <w:r w:rsidRPr="004B3D6A">
              <w:t>strangulata</w:t>
            </w:r>
            <w:proofErr w:type="spellEnd"/>
            <w:r w:rsidRPr="004B3D6A">
              <w:t>]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EFE0EB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947A81" w14:textId="77777777" w:rsidR="004B3D6A" w:rsidRPr="004B3D6A" w:rsidRDefault="004B3D6A">
            <w:r w:rsidRPr="004B3D6A">
              <w:t>3E-7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2C6642" w14:textId="77777777" w:rsidR="004B3D6A" w:rsidRPr="004B3D6A" w:rsidRDefault="004B3D6A">
            <w:r w:rsidRPr="004B3D6A">
              <w:t>99.17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5B98B7" w14:textId="77777777" w:rsidR="004B3D6A" w:rsidRPr="004B3D6A" w:rsidRDefault="004B3D6A">
            <w:r w:rsidRPr="004B3D6A">
              <w:t>XP_020169834.1</w:t>
            </w:r>
          </w:p>
        </w:tc>
      </w:tr>
      <w:tr w:rsidR="004B3D6A" w:rsidRPr="004B3D6A" w14:paraId="4F58EBE6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9C78A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8D465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909AB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4E34D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0D650" w14:textId="77777777" w:rsidR="004B3D6A" w:rsidRPr="004B3D6A" w:rsidRDefault="004B3D6A">
            <w:r w:rsidRPr="004B3D6A">
              <w:t xml:space="preserve">uncharacterized protein LOC125537981 [Triticum </w:t>
            </w:r>
            <w:proofErr w:type="spellStart"/>
            <w:r w:rsidRPr="004B3D6A">
              <w:t>urartu</w:t>
            </w:r>
            <w:proofErr w:type="spellEnd"/>
            <w:r w:rsidRPr="004B3D6A"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B18E5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6F53C" w14:textId="77777777" w:rsidR="004B3D6A" w:rsidRPr="004B3D6A" w:rsidRDefault="004B3D6A">
            <w:r w:rsidRPr="004B3D6A">
              <w:t>3E-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FC27" w14:textId="77777777" w:rsidR="004B3D6A" w:rsidRPr="004B3D6A" w:rsidRDefault="004B3D6A">
            <w:r w:rsidRPr="004B3D6A">
              <w:t>98.3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839A9" w14:textId="77777777" w:rsidR="004B3D6A" w:rsidRPr="004B3D6A" w:rsidRDefault="004B3D6A">
            <w:r w:rsidRPr="004B3D6A">
              <w:t>XP_048557254.1</w:t>
            </w:r>
          </w:p>
        </w:tc>
      </w:tr>
      <w:tr w:rsidR="004B3D6A" w:rsidRPr="004B3D6A" w14:paraId="41C97062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B8CA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3D5E1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F0EE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7AC49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2D7C" w14:textId="77777777" w:rsidR="004B3D6A" w:rsidRPr="004B3D6A" w:rsidRDefault="004B3D6A">
            <w:r w:rsidRPr="004B3D6A">
              <w:t>hypothetical protein CFC21_017267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16368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F7816" w14:textId="77777777" w:rsidR="004B3D6A" w:rsidRPr="004B3D6A" w:rsidRDefault="004B3D6A">
            <w:r w:rsidRPr="004B3D6A">
              <w:t>1E-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E8C4F" w14:textId="77777777" w:rsidR="004B3D6A" w:rsidRPr="004B3D6A" w:rsidRDefault="004B3D6A">
            <w:r w:rsidRPr="004B3D6A">
              <w:t>96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95B89" w14:textId="77777777" w:rsidR="004B3D6A" w:rsidRPr="004B3D6A" w:rsidRDefault="004B3D6A">
            <w:r w:rsidRPr="004B3D6A">
              <w:t>KAF7001645.1</w:t>
            </w:r>
          </w:p>
        </w:tc>
      </w:tr>
      <w:tr w:rsidR="004B3D6A" w:rsidRPr="004B3D6A" w14:paraId="7AD39438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942BB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1E5AF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55E0B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57C06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DC95" w14:textId="77777777" w:rsidR="004B3D6A" w:rsidRPr="004B3D6A" w:rsidRDefault="004B3D6A">
            <w:r w:rsidRPr="004B3D6A">
              <w:t>uncharacterized protein LOC119355043 [Triticum dicoccoides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3D7A3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46AE1" w14:textId="77777777" w:rsidR="004B3D6A" w:rsidRPr="004B3D6A" w:rsidRDefault="004B3D6A">
            <w:r w:rsidRPr="004B3D6A">
              <w:t>2E-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4FD8C" w14:textId="77777777" w:rsidR="004B3D6A" w:rsidRPr="004B3D6A" w:rsidRDefault="004B3D6A">
            <w:r w:rsidRPr="004B3D6A">
              <w:t>96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FCC76" w14:textId="77777777" w:rsidR="004B3D6A" w:rsidRPr="004B3D6A" w:rsidRDefault="004B3D6A">
            <w:r w:rsidRPr="004B3D6A">
              <w:t>XP_037477721.1</w:t>
            </w:r>
          </w:p>
        </w:tc>
      </w:tr>
      <w:tr w:rsidR="004B3D6A" w:rsidRPr="004B3D6A" w14:paraId="534017B0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A21E1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28031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CAE44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65812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D7DA3" w14:textId="77777777" w:rsidR="004B3D6A" w:rsidRPr="004B3D6A" w:rsidRDefault="004B3D6A">
            <w:r w:rsidRPr="004B3D6A">
              <w:t>unnamed protein product [Triticum turgidum subsp. dur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ADFE1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673E" w14:textId="77777777" w:rsidR="004B3D6A" w:rsidRPr="004B3D6A" w:rsidRDefault="004B3D6A">
            <w:r w:rsidRPr="004B3D6A">
              <w:t>5E-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B1AF" w14:textId="77777777" w:rsidR="004B3D6A" w:rsidRPr="004B3D6A" w:rsidRDefault="004B3D6A">
            <w:r w:rsidRPr="004B3D6A">
              <w:t>95.8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1394E" w14:textId="77777777" w:rsidR="004B3D6A" w:rsidRPr="004B3D6A" w:rsidRDefault="004B3D6A">
            <w:r w:rsidRPr="004B3D6A">
              <w:t>VAH32092.1</w:t>
            </w:r>
          </w:p>
        </w:tc>
      </w:tr>
      <w:tr w:rsidR="004B3D6A" w:rsidRPr="004B3D6A" w14:paraId="704EDCA6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9972C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963D4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784A0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7A1FB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DC1F8" w14:textId="77777777" w:rsidR="004B3D6A" w:rsidRPr="004B3D6A" w:rsidRDefault="004B3D6A">
            <w:r w:rsidRPr="004B3D6A">
              <w:t>uncharacterized protein LOC123426612 [Hordeum vulgare subsp. vulgare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F5302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04F70" w14:textId="77777777" w:rsidR="004B3D6A" w:rsidRPr="004B3D6A" w:rsidRDefault="004B3D6A">
            <w:r w:rsidRPr="004B3D6A">
              <w:t>2E-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4621C" w14:textId="77777777" w:rsidR="004B3D6A" w:rsidRPr="004B3D6A" w:rsidRDefault="004B3D6A">
            <w:r w:rsidRPr="004B3D6A">
              <w:t>97.5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4D7FC" w14:textId="77777777" w:rsidR="004B3D6A" w:rsidRPr="004B3D6A" w:rsidRDefault="004B3D6A">
            <w:r w:rsidRPr="004B3D6A">
              <w:t>XP_044966414.1</w:t>
            </w:r>
          </w:p>
        </w:tc>
      </w:tr>
      <w:tr w:rsidR="004B3D6A" w:rsidRPr="004B3D6A" w14:paraId="2BD085B3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3C11F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47CA2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E196F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9535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302F3" w14:textId="77777777" w:rsidR="004B3D6A" w:rsidRPr="004B3D6A" w:rsidRDefault="004B3D6A">
            <w:r w:rsidRPr="004B3D6A">
              <w:t>uncharacterized protein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9CC5F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25E9" w14:textId="77777777" w:rsidR="004B3D6A" w:rsidRPr="004B3D6A" w:rsidRDefault="004B3D6A">
            <w:r w:rsidRPr="004B3D6A">
              <w:t>3E-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54DD6" w14:textId="77777777" w:rsidR="004B3D6A" w:rsidRPr="004B3D6A" w:rsidRDefault="004B3D6A">
            <w:r w:rsidRPr="004B3D6A">
              <w:t>96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7DDB0" w14:textId="77777777" w:rsidR="004B3D6A" w:rsidRPr="004B3D6A" w:rsidRDefault="004B3D6A">
            <w:r w:rsidRPr="004B3D6A">
              <w:t>XP_044324330.1</w:t>
            </w:r>
          </w:p>
        </w:tc>
      </w:tr>
      <w:tr w:rsidR="004B3D6A" w:rsidRPr="004B3D6A" w14:paraId="75F5B6C6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5F8EB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B47DA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07965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DF3A1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83C74" w14:textId="77777777" w:rsidR="004B3D6A" w:rsidRPr="004B3D6A" w:rsidRDefault="004B3D6A">
            <w:r w:rsidRPr="004B3D6A">
              <w:t>uncharacterized protein LOC119364171 [Triticum dicoccoides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F901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EA4EF" w14:textId="77777777" w:rsidR="004B3D6A" w:rsidRPr="004B3D6A" w:rsidRDefault="004B3D6A">
            <w:r w:rsidRPr="004B3D6A">
              <w:t>5E-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2B2F" w14:textId="77777777" w:rsidR="004B3D6A" w:rsidRPr="004B3D6A" w:rsidRDefault="004B3D6A">
            <w:r w:rsidRPr="004B3D6A">
              <w:t>96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7730F" w14:textId="77777777" w:rsidR="004B3D6A" w:rsidRPr="004B3D6A" w:rsidRDefault="004B3D6A">
            <w:r w:rsidRPr="004B3D6A">
              <w:t>XP_037485495.1</w:t>
            </w:r>
          </w:p>
        </w:tc>
      </w:tr>
      <w:tr w:rsidR="004B3D6A" w:rsidRPr="004B3D6A" w14:paraId="74230862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1D033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D218D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CDCC9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EFE90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89163" w14:textId="77777777" w:rsidR="004B3D6A" w:rsidRPr="004B3D6A" w:rsidRDefault="004B3D6A">
            <w:r w:rsidRPr="004B3D6A">
              <w:t>hypothetical protein ZWY2020_056829 [Hordeum vulgare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3DD3A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ADA48" w14:textId="77777777" w:rsidR="004B3D6A" w:rsidRPr="004B3D6A" w:rsidRDefault="004B3D6A">
            <w:r w:rsidRPr="004B3D6A">
              <w:t>2E-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4B854" w14:textId="77777777" w:rsidR="004B3D6A" w:rsidRPr="004B3D6A" w:rsidRDefault="004B3D6A">
            <w:r w:rsidRPr="004B3D6A">
              <w:t>97.5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01C86" w14:textId="77777777" w:rsidR="004B3D6A" w:rsidRPr="004B3D6A" w:rsidRDefault="004B3D6A">
            <w:r w:rsidRPr="004B3D6A">
              <w:t>KAI5015439.1</w:t>
            </w:r>
          </w:p>
        </w:tc>
      </w:tr>
      <w:tr w:rsidR="004B3D6A" w:rsidRPr="004B3D6A" w14:paraId="3E4BE2DA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59148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376C3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D735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FC0DA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658AA" w14:textId="77777777" w:rsidR="004B3D6A" w:rsidRPr="004B3D6A" w:rsidRDefault="004B3D6A">
            <w:r w:rsidRPr="004B3D6A">
              <w:t xml:space="preserve">uncharacterized protein [Aegilops tauschii subsp. </w:t>
            </w:r>
            <w:proofErr w:type="spellStart"/>
            <w:r w:rsidRPr="004B3D6A">
              <w:t>strangulata</w:t>
            </w:r>
            <w:proofErr w:type="spellEnd"/>
            <w:r w:rsidRPr="004B3D6A"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79195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DB1F" w14:textId="77777777" w:rsidR="004B3D6A" w:rsidRPr="004B3D6A" w:rsidRDefault="004B3D6A">
            <w:r w:rsidRPr="004B3D6A">
              <w:t>2E-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AED81" w14:textId="77777777" w:rsidR="004B3D6A" w:rsidRPr="004B3D6A" w:rsidRDefault="004B3D6A">
            <w:r w:rsidRPr="004B3D6A">
              <w:t>93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66560" w14:textId="77777777" w:rsidR="004B3D6A" w:rsidRPr="004B3D6A" w:rsidRDefault="004B3D6A">
            <w:r w:rsidRPr="004B3D6A">
              <w:t>XP_020182493.1</w:t>
            </w:r>
          </w:p>
        </w:tc>
      </w:tr>
      <w:tr w:rsidR="004B3D6A" w:rsidRPr="004B3D6A" w14:paraId="369B65BF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89E9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5269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B6AC7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13FC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6D29" w14:textId="77777777" w:rsidR="004B3D6A" w:rsidRPr="004B3D6A" w:rsidRDefault="004B3D6A">
            <w:r w:rsidRPr="004B3D6A">
              <w:t>hypothetical protein VPH35_076395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A5CB" w14:textId="77777777" w:rsidR="004B3D6A" w:rsidRPr="004B3D6A" w:rsidRDefault="004B3D6A">
            <w:r w:rsidRPr="004B3D6A"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C1684" w14:textId="77777777" w:rsidR="004B3D6A" w:rsidRPr="004B3D6A" w:rsidRDefault="004B3D6A">
            <w:r w:rsidRPr="004B3D6A">
              <w:t>6E-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8A184" w14:textId="77777777" w:rsidR="004B3D6A" w:rsidRPr="004B3D6A" w:rsidRDefault="004B3D6A">
            <w:r w:rsidRPr="004B3D6A">
              <w:t>95.5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1D72" w14:textId="77777777" w:rsidR="004B3D6A" w:rsidRPr="004B3D6A" w:rsidRDefault="004B3D6A">
            <w:r w:rsidRPr="004B3D6A">
              <w:t>XBH54016.1</w:t>
            </w:r>
          </w:p>
        </w:tc>
      </w:tr>
      <w:tr w:rsidR="004B3D6A" w:rsidRPr="004B3D6A" w14:paraId="2A33F925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273C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C9EB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AFACA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3EDA1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EF95" w14:textId="77777777" w:rsidR="004B3D6A" w:rsidRPr="004B3D6A" w:rsidRDefault="004B3D6A">
            <w:r w:rsidRPr="004B3D6A">
              <w:t>hypothetical protein VPH35_037533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1700E" w14:textId="77777777" w:rsidR="004B3D6A" w:rsidRPr="004B3D6A" w:rsidRDefault="004B3D6A">
            <w:r w:rsidRPr="004B3D6A"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4AB65" w14:textId="77777777" w:rsidR="004B3D6A" w:rsidRPr="004B3D6A" w:rsidRDefault="004B3D6A">
            <w:r w:rsidRPr="004B3D6A">
              <w:t>3E-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00128" w14:textId="77777777" w:rsidR="004B3D6A" w:rsidRPr="004B3D6A" w:rsidRDefault="004B3D6A">
            <w:r w:rsidRPr="004B3D6A">
              <w:t>94.3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92F99" w14:textId="77777777" w:rsidR="004B3D6A" w:rsidRPr="004B3D6A" w:rsidRDefault="004B3D6A">
            <w:r w:rsidRPr="004B3D6A">
              <w:t>XBI55804.1</w:t>
            </w:r>
          </w:p>
        </w:tc>
      </w:tr>
      <w:tr w:rsidR="004B3D6A" w:rsidRPr="004B3D6A" w14:paraId="43D32B20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BDF6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93EB6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7BCBB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05270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759F1" w14:textId="77777777" w:rsidR="004B3D6A" w:rsidRPr="004B3D6A" w:rsidRDefault="004B3D6A">
            <w:r w:rsidRPr="004B3D6A">
              <w:t>hypothetical protein VPH35_053145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AD8FC" w14:textId="77777777" w:rsidR="004B3D6A" w:rsidRPr="004B3D6A" w:rsidRDefault="004B3D6A">
            <w:r w:rsidRPr="004B3D6A"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31FF4" w14:textId="77777777" w:rsidR="004B3D6A" w:rsidRPr="004B3D6A" w:rsidRDefault="004B3D6A">
            <w:r w:rsidRPr="004B3D6A">
              <w:t>2E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D9667" w14:textId="77777777" w:rsidR="004B3D6A" w:rsidRPr="004B3D6A" w:rsidRDefault="004B3D6A">
            <w:r w:rsidRPr="004B3D6A">
              <w:t>90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FC12F" w14:textId="77777777" w:rsidR="004B3D6A" w:rsidRPr="004B3D6A" w:rsidRDefault="004B3D6A">
            <w:r w:rsidRPr="004B3D6A">
              <w:t>XBI29061.1</w:t>
            </w:r>
          </w:p>
        </w:tc>
      </w:tr>
      <w:tr w:rsidR="004B3D6A" w:rsidRPr="004B3D6A" w14:paraId="01ED65AE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A38A1" w14:textId="77777777" w:rsidR="004B3D6A" w:rsidRPr="004B3D6A" w:rsidRDefault="004B3D6A">
            <w:r w:rsidRPr="004B3D6A">
              <w:lastRenderedPageBreak/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B2F56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3CE96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909E3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D288C" w14:textId="77777777" w:rsidR="004B3D6A" w:rsidRPr="004B3D6A" w:rsidRDefault="004B3D6A">
            <w:r w:rsidRPr="004B3D6A">
              <w:t>unnamed protein product [Triticum turgidum subsp. dur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8CF77" w14:textId="77777777" w:rsidR="004B3D6A" w:rsidRPr="004B3D6A" w:rsidRDefault="004B3D6A">
            <w:r w:rsidRPr="004B3D6A">
              <w:t>7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BCA51" w14:textId="77777777" w:rsidR="004B3D6A" w:rsidRPr="004B3D6A" w:rsidRDefault="004B3D6A">
            <w:r w:rsidRPr="004B3D6A">
              <w:t>2E-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D6735" w14:textId="77777777" w:rsidR="004B3D6A" w:rsidRPr="004B3D6A" w:rsidRDefault="004B3D6A">
            <w:r w:rsidRPr="004B3D6A">
              <w:t>90.5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D37AB" w14:textId="77777777" w:rsidR="004B3D6A" w:rsidRPr="004B3D6A" w:rsidRDefault="004B3D6A">
            <w:r w:rsidRPr="004B3D6A">
              <w:t>VAI92392.1</w:t>
            </w:r>
          </w:p>
        </w:tc>
      </w:tr>
      <w:tr w:rsidR="004B3D6A" w:rsidRPr="004B3D6A" w14:paraId="7F70A0A3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626D6D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C9E54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2E209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6428C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73AF13" w14:textId="77777777" w:rsidR="004B3D6A" w:rsidRPr="004B3D6A" w:rsidRDefault="004B3D6A">
            <w:r w:rsidRPr="004B3D6A">
              <w:t>unnamed protein product [Triticum turgidum subsp. durum]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6708E" w14:textId="77777777" w:rsidR="004B3D6A" w:rsidRPr="004B3D6A" w:rsidRDefault="004B3D6A">
            <w:r w:rsidRPr="004B3D6A">
              <w:t>7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8E79B" w14:textId="77777777" w:rsidR="004B3D6A" w:rsidRPr="004B3D6A" w:rsidRDefault="004B3D6A">
            <w:r w:rsidRPr="004B3D6A">
              <w:t>3E-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C9EE10" w14:textId="77777777" w:rsidR="004B3D6A" w:rsidRPr="004B3D6A" w:rsidRDefault="004B3D6A">
            <w:r w:rsidRPr="004B3D6A">
              <w:t>94.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BEC3F7" w14:textId="77777777" w:rsidR="004B3D6A" w:rsidRPr="004B3D6A" w:rsidRDefault="004B3D6A">
            <w:r w:rsidRPr="004B3D6A">
              <w:t>VAI01112.1</w:t>
            </w:r>
          </w:p>
        </w:tc>
      </w:tr>
      <w:tr w:rsidR="004B3D6A" w:rsidRPr="004B3D6A" w14:paraId="7EC64476" w14:textId="77777777" w:rsidTr="004B3D6A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CF791D" w14:textId="77777777" w:rsidR="004B3D6A" w:rsidRPr="004B3D6A" w:rsidRDefault="004B3D6A">
            <w:r w:rsidRPr="004B3D6A">
              <w:t>IWB72742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661698" w14:textId="77777777" w:rsidR="004B3D6A" w:rsidRPr="004B3D6A" w:rsidRDefault="004B3D6A">
            <w:r w:rsidRPr="004B3D6A">
              <w:t>TraesCS1B03G049900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7D7C85" w14:textId="77777777" w:rsidR="004B3D6A" w:rsidRPr="004B3D6A" w:rsidRDefault="004B3D6A">
            <w:r w:rsidRPr="004B3D6A">
              <w:t>LOC123121052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1EAFBE" w14:textId="77777777" w:rsidR="004B3D6A" w:rsidRPr="004B3D6A" w:rsidRDefault="004B3D6A">
            <w:r w:rsidRPr="004B3D6A">
              <w:t>XP_04439692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48D30F" w14:textId="77777777" w:rsidR="004B3D6A" w:rsidRPr="004B3D6A" w:rsidRDefault="004B3D6A">
            <w:r w:rsidRPr="004B3D6A">
              <w:t xml:space="preserve">WD repeat-containing protein 91 </w:t>
            </w:r>
            <w:proofErr w:type="gramStart"/>
            <w:r w:rsidRPr="004B3D6A">
              <w:t>homolog</w:t>
            </w:r>
            <w:proofErr w:type="gramEnd"/>
            <w:r w:rsidRPr="004B3D6A">
              <w:t xml:space="preserve"> [Triticum dicoccoides]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9E5DD6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82BE2C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C6793F" w14:textId="77777777" w:rsidR="004B3D6A" w:rsidRPr="004B3D6A" w:rsidRDefault="004B3D6A">
            <w:r w:rsidRPr="004B3D6A">
              <w:t>99.52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2648DE" w14:textId="77777777" w:rsidR="004B3D6A" w:rsidRPr="004B3D6A" w:rsidRDefault="004B3D6A">
            <w:r w:rsidRPr="004B3D6A">
              <w:t>XP_037450849.1</w:t>
            </w:r>
          </w:p>
        </w:tc>
      </w:tr>
      <w:tr w:rsidR="004B3D6A" w:rsidRPr="004B3D6A" w14:paraId="54F6AAB9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D5E94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2030C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AE70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FD8AD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84474" w14:textId="77777777" w:rsidR="004B3D6A" w:rsidRPr="004B3D6A" w:rsidRDefault="004B3D6A">
            <w:r w:rsidRPr="004B3D6A">
              <w:t>unnamed protein product [Triticum turgidum subsp. dur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38EA5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414CE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ED38B" w14:textId="77777777" w:rsidR="004B3D6A" w:rsidRPr="004B3D6A" w:rsidRDefault="004B3D6A">
            <w:r w:rsidRPr="004B3D6A">
              <w:t>99.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63186" w14:textId="77777777" w:rsidR="004B3D6A" w:rsidRPr="004B3D6A" w:rsidRDefault="004B3D6A">
            <w:r w:rsidRPr="004B3D6A">
              <w:t>VAH16247.1</w:t>
            </w:r>
          </w:p>
        </w:tc>
      </w:tr>
      <w:tr w:rsidR="004B3D6A" w:rsidRPr="004B3D6A" w14:paraId="639AF123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6FFC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4E094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52EC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21AAD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2AC1" w14:textId="77777777" w:rsidR="004B3D6A" w:rsidRPr="004B3D6A" w:rsidRDefault="004B3D6A">
            <w:r w:rsidRPr="004B3D6A">
              <w:t xml:space="preserve">WD repeat-containing protein 91 </w:t>
            </w:r>
            <w:proofErr w:type="gramStart"/>
            <w:r w:rsidRPr="004B3D6A">
              <w:t>homolog</w:t>
            </w:r>
            <w:proofErr w:type="gramEnd"/>
            <w:r w:rsidRPr="004B3D6A">
              <w:t xml:space="preserve">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80F66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39154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B02C2" w14:textId="77777777" w:rsidR="004B3D6A" w:rsidRPr="004B3D6A" w:rsidRDefault="004B3D6A">
            <w:r w:rsidRPr="004B3D6A">
              <w:t>98.5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58BA4" w14:textId="77777777" w:rsidR="004B3D6A" w:rsidRPr="004B3D6A" w:rsidRDefault="004B3D6A">
            <w:r w:rsidRPr="004B3D6A">
              <w:t>XP_044449158.1</w:t>
            </w:r>
          </w:p>
        </w:tc>
      </w:tr>
      <w:tr w:rsidR="004B3D6A" w:rsidRPr="004B3D6A" w14:paraId="7DE220F0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1AE65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C3B00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02E78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35F4D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DF2D" w14:textId="77777777" w:rsidR="004B3D6A" w:rsidRPr="004B3D6A" w:rsidRDefault="004B3D6A">
            <w:r w:rsidRPr="004B3D6A">
              <w:t xml:space="preserve">uncharacterized protein [Aegilops tauschii subsp. </w:t>
            </w:r>
            <w:proofErr w:type="spellStart"/>
            <w:r w:rsidRPr="004B3D6A">
              <w:t>strangulata</w:t>
            </w:r>
            <w:proofErr w:type="spellEnd"/>
            <w:r w:rsidRPr="004B3D6A"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F617D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C733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5B600" w14:textId="77777777" w:rsidR="004B3D6A" w:rsidRPr="004B3D6A" w:rsidRDefault="004B3D6A">
            <w:r w:rsidRPr="004B3D6A">
              <w:t>98.3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3DE40" w14:textId="77777777" w:rsidR="004B3D6A" w:rsidRPr="004B3D6A" w:rsidRDefault="004B3D6A">
            <w:r w:rsidRPr="004B3D6A">
              <w:t>XP_020173178.1</w:t>
            </w:r>
          </w:p>
        </w:tc>
      </w:tr>
      <w:tr w:rsidR="004B3D6A" w:rsidRPr="004B3D6A" w14:paraId="16D54067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69E0E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A7D7D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D0EA9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8329A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032E" w14:textId="77777777" w:rsidR="004B3D6A" w:rsidRPr="004B3D6A" w:rsidRDefault="004B3D6A">
            <w:r w:rsidRPr="004B3D6A">
              <w:t xml:space="preserve">WD repeat-containing protein 91 </w:t>
            </w:r>
            <w:proofErr w:type="gramStart"/>
            <w:r w:rsidRPr="004B3D6A">
              <w:t>homolog</w:t>
            </w:r>
            <w:proofErr w:type="gramEnd"/>
            <w:r w:rsidRPr="004B3D6A">
              <w:t xml:space="preserve">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DEC2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92C5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3E53" w14:textId="77777777" w:rsidR="004B3D6A" w:rsidRPr="004B3D6A" w:rsidRDefault="004B3D6A">
            <w:r w:rsidRPr="004B3D6A">
              <w:t>97.2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B6D1" w14:textId="77777777" w:rsidR="004B3D6A" w:rsidRPr="004B3D6A" w:rsidRDefault="004B3D6A">
            <w:r w:rsidRPr="004B3D6A">
              <w:t>XP_044324141.1</w:t>
            </w:r>
          </w:p>
        </w:tc>
      </w:tr>
      <w:tr w:rsidR="004B3D6A" w:rsidRPr="004B3D6A" w14:paraId="5643D405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4660B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B776F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1A315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A3A97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68427" w14:textId="77777777" w:rsidR="004B3D6A" w:rsidRPr="004B3D6A" w:rsidRDefault="004B3D6A">
            <w:r w:rsidRPr="004B3D6A">
              <w:t xml:space="preserve">WD repeat-containing protein 91 </w:t>
            </w:r>
            <w:proofErr w:type="gramStart"/>
            <w:r w:rsidRPr="004B3D6A">
              <w:t>homolog</w:t>
            </w:r>
            <w:proofErr w:type="gramEnd"/>
            <w:r w:rsidRPr="004B3D6A">
              <w:t xml:space="preserve"> [Triticum </w:t>
            </w:r>
            <w:proofErr w:type="spellStart"/>
            <w:r w:rsidRPr="004B3D6A">
              <w:t>urartu</w:t>
            </w:r>
            <w:proofErr w:type="spellEnd"/>
            <w:r w:rsidRPr="004B3D6A"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B4719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353F6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8E1F5" w14:textId="77777777" w:rsidR="004B3D6A" w:rsidRPr="004B3D6A" w:rsidRDefault="004B3D6A">
            <w:r w:rsidRPr="004B3D6A">
              <w:t>96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12275" w14:textId="77777777" w:rsidR="004B3D6A" w:rsidRPr="004B3D6A" w:rsidRDefault="004B3D6A">
            <w:r w:rsidRPr="004B3D6A">
              <w:t>XP_048527112.1</w:t>
            </w:r>
          </w:p>
        </w:tc>
      </w:tr>
      <w:tr w:rsidR="004B3D6A" w:rsidRPr="004B3D6A" w14:paraId="24F5B28A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9A4DA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5FB49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61349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EBA59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FD893" w14:textId="77777777" w:rsidR="004B3D6A" w:rsidRPr="004B3D6A" w:rsidRDefault="004B3D6A">
            <w:r w:rsidRPr="004B3D6A">
              <w:t>hypothetical protein CFC21_001596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5EA79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0E6DF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5B45B" w14:textId="77777777" w:rsidR="004B3D6A" w:rsidRPr="004B3D6A" w:rsidRDefault="004B3D6A">
            <w:r w:rsidRPr="004B3D6A">
              <w:t>96.6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4DB80" w14:textId="77777777" w:rsidR="004B3D6A" w:rsidRPr="004B3D6A" w:rsidRDefault="004B3D6A">
            <w:r w:rsidRPr="004B3D6A">
              <w:t>KAF6983404.1</w:t>
            </w:r>
          </w:p>
        </w:tc>
      </w:tr>
      <w:tr w:rsidR="004B3D6A" w:rsidRPr="004B3D6A" w14:paraId="1D2D47BA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277C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A813D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CB5B0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2EC94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ABE70" w14:textId="77777777" w:rsidR="004B3D6A" w:rsidRPr="004B3D6A" w:rsidRDefault="004B3D6A">
            <w:r w:rsidRPr="004B3D6A">
              <w:t xml:space="preserve">WD repeat-containing protein 91 </w:t>
            </w:r>
            <w:proofErr w:type="gramStart"/>
            <w:r w:rsidRPr="004B3D6A">
              <w:t>homolog</w:t>
            </w:r>
            <w:proofErr w:type="gramEnd"/>
            <w:r w:rsidRPr="004B3D6A">
              <w:t xml:space="preserve"> [Triticum dicoccoides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C061E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387A2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750C7" w14:textId="77777777" w:rsidR="004B3D6A" w:rsidRPr="004B3D6A" w:rsidRDefault="004B3D6A">
            <w:r w:rsidRPr="004B3D6A">
              <w:t>96.6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2D6F5" w14:textId="77777777" w:rsidR="004B3D6A" w:rsidRPr="004B3D6A" w:rsidRDefault="004B3D6A">
            <w:r w:rsidRPr="004B3D6A">
              <w:t>XP_037406302.1</w:t>
            </w:r>
          </w:p>
        </w:tc>
      </w:tr>
      <w:tr w:rsidR="004B3D6A" w:rsidRPr="004B3D6A" w14:paraId="383172CF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5726D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3A0DB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EC2B5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068BB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E92A5" w14:textId="77777777" w:rsidR="004B3D6A" w:rsidRPr="004B3D6A" w:rsidRDefault="004B3D6A">
            <w:r w:rsidRPr="004B3D6A">
              <w:t xml:space="preserve">WD repeat-containing protein 91 </w:t>
            </w:r>
            <w:proofErr w:type="gramStart"/>
            <w:r w:rsidRPr="004B3D6A">
              <w:t>homolog</w:t>
            </w:r>
            <w:proofErr w:type="gramEnd"/>
            <w:r w:rsidRPr="004B3D6A">
              <w:t xml:space="preserve"> [Hordeum vulgare subsp. vulgare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D02A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AD94A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EB371" w14:textId="77777777" w:rsidR="004B3D6A" w:rsidRPr="004B3D6A" w:rsidRDefault="004B3D6A">
            <w:r w:rsidRPr="004B3D6A">
              <w:t>96.1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6BB70" w14:textId="77777777" w:rsidR="004B3D6A" w:rsidRPr="004B3D6A" w:rsidRDefault="004B3D6A">
            <w:r w:rsidRPr="004B3D6A">
              <w:t>XP_044970571.1</w:t>
            </w:r>
          </w:p>
        </w:tc>
      </w:tr>
      <w:tr w:rsidR="004B3D6A" w:rsidRPr="004B3D6A" w14:paraId="673BBF14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E2EBD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3E3B3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3181B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0819F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AB59" w14:textId="77777777" w:rsidR="004B3D6A" w:rsidRPr="004B3D6A" w:rsidRDefault="004B3D6A">
            <w:r w:rsidRPr="004B3D6A">
              <w:t>unnamed protein product [Triticum turgidum subsp. dur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D401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8295F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7D07F" w14:textId="77777777" w:rsidR="004B3D6A" w:rsidRPr="004B3D6A" w:rsidRDefault="004B3D6A">
            <w:r w:rsidRPr="004B3D6A">
              <w:t>9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64757" w14:textId="77777777" w:rsidR="004B3D6A" w:rsidRPr="004B3D6A" w:rsidRDefault="004B3D6A">
            <w:r w:rsidRPr="004B3D6A">
              <w:t>VAH04204.1</w:t>
            </w:r>
          </w:p>
        </w:tc>
      </w:tr>
      <w:tr w:rsidR="004B3D6A" w:rsidRPr="004B3D6A" w14:paraId="4FD16A30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E4073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B61FA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AAABB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ABF6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5E904" w14:textId="77777777" w:rsidR="004B3D6A" w:rsidRPr="004B3D6A" w:rsidRDefault="004B3D6A">
            <w:r w:rsidRPr="004B3D6A">
              <w:t>hypothetical protein CFC21_006395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3B00B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57588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AAC96" w14:textId="77777777" w:rsidR="004B3D6A" w:rsidRPr="004B3D6A" w:rsidRDefault="004B3D6A">
            <w:r w:rsidRPr="004B3D6A">
              <w:t>95.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BC997" w14:textId="77777777" w:rsidR="004B3D6A" w:rsidRPr="004B3D6A" w:rsidRDefault="004B3D6A">
            <w:r w:rsidRPr="004B3D6A">
              <w:t>KAF6988992.1</w:t>
            </w:r>
          </w:p>
        </w:tc>
      </w:tr>
      <w:tr w:rsidR="004B3D6A" w:rsidRPr="004B3D6A" w14:paraId="23E122C3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3A674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58303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FDFE1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CBA1E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E2A5" w14:textId="77777777" w:rsidR="004B3D6A" w:rsidRPr="004B3D6A" w:rsidRDefault="004B3D6A">
            <w:r w:rsidRPr="004B3D6A">
              <w:t>hypothetical protein VPH35_008073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4B83A" w14:textId="77777777" w:rsidR="004B3D6A" w:rsidRPr="004B3D6A" w:rsidRDefault="004B3D6A">
            <w:r w:rsidRPr="004B3D6A"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C6323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3F5EE" w14:textId="77777777" w:rsidR="004B3D6A" w:rsidRPr="004B3D6A" w:rsidRDefault="004B3D6A">
            <w:r w:rsidRPr="004B3D6A">
              <w:t>98.6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787D" w14:textId="77777777" w:rsidR="004B3D6A" w:rsidRPr="004B3D6A" w:rsidRDefault="004B3D6A">
            <w:r w:rsidRPr="004B3D6A">
              <w:t>XBJ16439.1</w:t>
            </w:r>
          </w:p>
        </w:tc>
      </w:tr>
      <w:tr w:rsidR="004B3D6A" w:rsidRPr="004B3D6A" w14:paraId="7AF7657C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F5408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76B6E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14176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9384A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426D" w14:textId="77777777" w:rsidR="004B3D6A" w:rsidRPr="004B3D6A" w:rsidRDefault="004B3D6A">
            <w:r w:rsidRPr="004B3D6A">
              <w:t>hypothetical protein CFC21_011224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7C51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4DE2F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C71BC" w14:textId="77777777" w:rsidR="004B3D6A" w:rsidRPr="004B3D6A" w:rsidRDefault="004B3D6A">
            <w:r w:rsidRPr="004B3D6A">
              <w:t>93.7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43022" w14:textId="77777777" w:rsidR="004B3D6A" w:rsidRPr="004B3D6A" w:rsidRDefault="004B3D6A">
            <w:r w:rsidRPr="004B3D6A">
              <w:t>KAF6994553.1</w:t>
            </w:r>
          </w:p>
        </w:tc>
      </w:tr>
      <w:tr w:rsidR="004B3D6A" w:rsidRPr="004B3D6A" w14:paraId="50F02016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D3DC7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805B0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EF74B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E798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628B" w14:textId="77777777" w:rsidR="004B3D6A" w:rsidRPr="004B3D6A" w:rsidRDefault="004B3D6A">
            <w:r w:rsidRPr="004B3D6A">
              <w:t>hypothetical protein VPH35_008073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7703A" w14:textId="77777777" w:rsidR="004B3D6A" w:rsidRPr="004B3D6A" w:rsidRDefault="004B3D6A">
            <w:r w:rsidRPr="004B3D6A"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91FA2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F7D65" w14:textId="77777777" w:rsidR="004B3D6A" w:rsidRPr="004B3D6A" w:rsidRDefault="004B3D6A">
            <w:r w:rsidRPr="004B3D6A">
              <w:t>98.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A42C4" w14:textId="77777777" w:rsidR="004B3D6A" w:rsidRPr="004B3D6A" w:rsidRDefault="004B3D6A">
            <w:r w:rsidRPr="004B3D6A">
              <w:t>XBJ16438.1</w:t>
            </w:r>
          </w:p>
        </w:tc>
      </w:tr>
      <w:tr w:rsidR="004B3D6A" w:rsidRPr="004B3D6A" w14:paraId="1B78C60F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BBF64" w14:textId="77777777" w:rsidR="004B3D6A" w:rsidRPr="004B3D6A" w:rsidRDefault="004B3D6A">
            <w:r w:rsidRPr="004B3D6A">
              <w:lastRenderedPageBreak/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A192D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48F83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28F53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12ADC" w14:textId="77777777" w:rsidR="004B3D6A" w:rsidRPr="004B3D6A" w:rsidRDefault="004B3D6A">
            <w:r w:rsidRPr="004B3D6A">
              <w:t>hypothetical protein CFC21_001596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6DCC4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0B7F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5B4C4" w14:textId="77777777" w:rsidR="004B3D6A" w:rsidRPr="004B3D6A" w:rsidRDefault="004B3D6A">
            <w:r w:rsidRPr="004B3D6A">
              <w:t>91.8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4B4CB" w14:textId="77777777" w:rsidR="004B3D6A" w:rsidRPr="004B3D6A" w:rsidRDefault="004B3D6A">
            <w:r w:rsidRPr="004B3D6A">
              <w:t>KAF6983403.1</w:t>
            </w:r>
          </w:p>
        </w:tc>
      </w:tr>
      <w:tr w:rsidR="004B3D6A" w:rsidRPr="004B3D6A" w14:paraId="0A6C4393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30019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77FF9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3279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E3396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DBCFC" w14:textId="77777777" w:rsidR="004B3D6A" w:rsidRPr="004B3D6A" w:rsidRDefault="004B3D6A">
            <w:r w:rsidRPr="004B3D6A">
              <w:t>hypothetical protein VPH35_001954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914E7" w14:textId="77777777" w:rsidR="004B3D6A" w:rsidRPr="004B3D6A" w:rsidRDefault="004B3D6A">
            <w:r w:rsidRPr="004B3D6A"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38271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FD617" w14:textId="77777777" w:rsidR="004B3D6A" w:rsidRPr="004B3D6A" w:rsidRDefault="004B3D6A">
            <w:r w:rsidRPr="004B3D6A">
              <w:t>95.2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4DAD6" w14:textId="77777777" w:rsidR="004B3D6A" w:rsidRPr="004B3D6A" w:rsidRDefault="004B3D6A">
            <w:r w:rsidRPr="004B3D6A">
              <w:t>XBJ23967.1</w:t>
            </w:r>
          </w:p>
        </w:tc>
      </w:tr>
      <w:tr w:rsidR="004B3D6A" w:rsidRPr="004B3D6A" w14:paraId="065F65ED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91B9E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56599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7953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6175B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CC5C" w14:textId="77777777" w:rsidR="004B3D6A" w:rsidRPr="004B3D6A" w:rsidRDefault="004B3D6A">
            <w:r w:rsidRPr="004B3D6A">
              <w:t>hypothetical protein CFC21_001596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B2B4D" w14:textId="77777777" w:rsidR="004B3D6A" w:rsidRPr="004B3D6A" w:rsidRDefault="004B3D6A">
            <w:r w:rsidRPr="004B3D6A"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8E3DF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A8CA5" w14:textId="77777777" w:rsidR="004B3D6A" w:rsidRPr="004B3D6A" w:rsidRDefault="004B3D6A">
            <w:r w:rsidRPr="004B3D6A">
              <w:t>96.5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27D57" w14:textId="77777777" w:rsidR="004B3D6A" w:rsidRPr="004B3D6A" w:rsidRDefault="004B3D6A">
            <w:r w:rsidRPr="004B3D6A">
              <w:t>KAF6983405.1</w:t>
            </w:r>
          </w:p>
        </w:tc>
      </w:tr>
      <w:tr w:rsidR="004B3D6A" w:rsidRPr="004B3D6A" w14:paraId="71C50545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D71E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5F34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34EC5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19F39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64EBC" w14:textId="77777777" w:rsidR="004B3D6A" w:rsidRPr="004B3D6A" w:rsidRDefault="004B3D6A">
            <w:r w:rsidRPr="004B3D6A">
              <w:t>hypothetical protein CFC21_006395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00A5A" w14:textId="77777777" w:rsidR="004B3D6A" w:rsidRPr="004B3D6A" w:rsidRDefault="004B3D6A">
            <w:r w:rsidRPr="004B3D6A"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A0F29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48A77" w14:textId="77777777" w:rsidR="004B3D6A" w:rsidRPr="004B3D6A" w:rsidRDefault="004B3D6A">
            <w:r w:rsidRPr="004B3D6A">
              <w:t>1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0A05D" w14:textId="77777777" w:rsidR="004B3D6A" w:rsidRPr="004B3D6A" w:rsidRDefault="004B3D6A">
            <w:r w:rsidRPr="004B3D6A">
              <w:t>KAF6988996.1</w:t>
            </w:r>
          </w:p>
        </w:tc>
      </w:tr>
      <w:tr w:rsidR="004B3D6A" w:rsidRPr="004B3D6A" w14:paraId="064713E0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682114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9BD3A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D466B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334386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B23E8E" w14:textId="77777777" w:rsidR="004B3D6A" w:rsidRPr="004B3D6A" w:rsidRDefault="004B3D6A">
            <w:r w:rsidRPr="004B3D6A">
              <w:t>hypothetical protein VPH35_014090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6DB77" w14:textId="77777777" w:rsidR="004B3D6A" w:rsidRPr="004B3D6A" w:rsidRDefault="004B3D6A">
            <w:r w:rsidRPr="004B3D6A">
              <w:t>7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DE5C57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955F7" w14:textId="77777777" w:rsidR="004B3D6A" w:rsidRPr="004B3D6A" w:rsidRDefault="004B3D6A">
            <w:r w:rsidRPr="004B3D6A">
              <w:t>97.9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B3AED6" w14:textId="77777777" w:rsidR="004B3D6A" w:rsidRPr="004B3D6A" w:rsidRDefault="004B3D6A">
            <w:r w:rsidRPr="004B3D6A">
              <w:t>XBJ08904.1</w:t>
            </w:r>
          </w:p>
        </w:tc>
      </w:tr>
      <w:tr w:rsidR="004B3D6A" w:rsidRPr="004B3D6A" w14:paraId="4318576C" w14:textId="77777777" w:rsidTr="004B3D6A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D21A77" w14:textId="77777777" w:rsidR="004B3D6A" w:rsidRPr="004B3D6A" w:rsidRDefault="004B3D6A">
            <w:r w:rsidRPr="004B3D6A">
              <w:t xml:space="preserve">IWB11406 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4E39DE" w14:textId="77777777" w:rsidR="004B3D6A" w:rsidRPr="004B3D6A" w:rsidRDefault="004B3D6A">
            <w:r w:rsidRPr="004B3D6A">
              <w:t>TraesCS1B03G102710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0EF68E" w14:textId="77777777" w:rsidR="004B3D6A" w:rsidRPr="004B3D6A" w:rsidRDefault="004B3D6A">
            <w:r w:rsidRPr="004B3D6A">
              <w:t>LOC123142563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15778F" w14:textId="77777777" w:rsidR="004B3D6A" w:rsidRPr="004B3D6A" w:rsidRDefault="004B3D6A">
            <w:r w:rsidRPr="004B3D6A">
              <w:t>XP_04441736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9877DA" w14:textId="77777777" w:rsidR="004B3D6A" w:rsidRPr="004B3D6A" w:rsidRDefault="004B3D6A">
            <w:r w:rsidRPr="004B3D6A">
              <w:t>nucleosome assembly protein 1;2-like [Triticum dicoccoides]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AFFB70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4DDBF1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FB87BE" w14:textId="77777777" w:rsidR="004B3D6A" w:rsidRPr="004B3D6A" w:rsidRDefault="004B3D6A">
            <w:r w:rsidRPr="004B3D6A">
              <w:t>98.09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9339AB" w14:textId="77777777" w:rsidR="004B3D6A" w:rsidRPr="004B3D6A" w:rsidRDefault="004B3D6A">
            <w:hyperlink r:id="rId4" w:tgtFrame="_parent" w:history="1">
              <w:r w:rsidRPr="004B3D6A">
                <w:rPr>
                  <w:rStyle w:val="Hyperlink"/>
                </w:rPr>
                <w:t>XP_037473154.1</w:t>
              </w:r>
            </w:hyperlink>
          </w:p>
        </w:tc>
      </w:tr>
      <w:tr w:rsidR="004B3D6A" w:rsidRPr="004B3D6A" w14:paraId="3396D789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E9F48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146DA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7EDCA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A3AFF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0F98" w14:textId="77777777" w:rsidR="004B3D6A" w:rsidRPr="004B3D6A" w:rsidRDefault="004B3D6A">
            <w:r w:rsidRPr="004B3D6A">
              <w:t>hypothetical protein CFC21_008498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F7438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44E3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18951" w14:textId="77777777" w:rsidR="004B3D6A" w:rsidRPr="004B3D6A" w:rsidRDefault="004B3D6A">
            <w:r w:rsidRPr="004B3D6A">
              <w:t>98.8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DB287" w14:textId="77777777" w:rsidR="004B3D6A" w:rsidRPr="004B3D6A" w:rsidRDefault="004B3D6A">
            <w:hyperlink r:id="rId5" w:tgtFrame="_parent" w:history="1">
              <w:r w:rsidRPr="004B3D6A">
                <w:rPr>
                  <w:rStyle w:val="Hyperlink"/>
                </w:rPr>
                <w:t>KAF6991412.1</w:t>
              </w:r>
            </w:hyperlink>
          </w:p>
        </w:tc>
      </w:tr>
      <w:tr w:rsidR="004B3D6A" w:rsidRPr="004B3D6A" w14:paraId="63A68022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6B3A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5C59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98B9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DB9A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0A072" w14:textId="77777777" w:rsidR="004B3D6A" w:rsidRPr="004B3D6A" w:rsidRDefault="004B3D6A">
            <w:r w:rsidRPr="004B3D6A">
              <w:t>nucleosome assembly protein 1;2 isoform X2 [Triticum dicoccoides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ACFCC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293C9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C5539" w14:textId="77777777" w:rsidR="004B3D6A" w:rsidRPr="004B3D6A" w:rsidRDefault="004B3D6A">
            <w:r w:rsidRPr="004B3D6A">
              <w:t>96.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1EF5" w14:textId="77777777" w:rsidR="004B3D6A" w:rsidRPr="004B3D6A" w:rsidRDefault="004B3D6A">
            <w:hyperlink r:id="rId6" w:tgtFrame="_parent" w:history="1">
              <w:r w:rsidRPr="004B3D6A">
                <w:rPr>
                  <w:rStyle w:val="Hyperlink"/>
                </w:rPr>
                <w:t>XP_037424287.1</w:t>
              </w:r>
            </w:hyperlink>
          </w:p>
        </w:tc>
      </w:tr>
      <w:tr w:rsidR="004B3D6A" w:rsidRPr="004B3D6A" w14:paraId="75211DFF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8992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06B1F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A703B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07DD2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BAD5" w14:textId="77777777" w:rsidR="004B3D6A" w:rsidRPr="004B3D6A" w:rsidRDefault="004B3D6A">
            <w:r w:rsidRPr="004B3D6A">
              <w:t xml:space="preserve">nucleosome assembly protein 1;2 [Triticum </w:t>
            </w:r>
            <w:proofErr w:type="spellStart"/>
            <w:r w:rsidRPr="004B3D6A">
              <w:t>urartu</w:t>
            </w:r>
            <w:proofErr w:type="spellEnd"/>
            <w:r w:rsidRPr="004B3D6A"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2F38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76A6F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AFE29" w14:textId="77777777" w:rsidR="004B3D6A" w:rsidRPr="004B3D6A" w:rsidRDefault="004B3D6A">
            <w:r w:rsidRPr="004B3D6A">
              <w:t>95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562EF" w14:textId="77777777" w:rsidR="004B3D6A" w:rsidRPr="004B3D6A" w:rsidRDefault="004B3D6A">
            <w:hyperlink r:id="rId7" w:tgtFrame="_parent" w:history="1">
              <w:r w:rsidRPr="004B3D6A">
                <w:rPr>
                  <w:rStyle w:val="Hyperlink"/>
                </w:rPr>
                <w:t>XP_048547339.1</w:t>
              </w:r>
            </w:hyperlink>
          </w:p>
        </w:tc>
      </w:tr>
      <w:tr w:rsidR="004B3D6A" w:rsidRPr="004B3D6A" w14:paraId="646A6F29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8C22A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88EC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A7A0A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87CDD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B2312" w14:textId="77777777" w:rsidR="004B3D6A" w:rsidRPr="004B3D6A" w:rsidRDefault="004B3D6A">
            <w:r w:rsidRPr="004B3D6A">
              <w:t>nucleosome assembly protein 1;2 [Hordeum vulgare subsp. vulgare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F3ED9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AB3F7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70038" w14:textId="77777777" w:rsidR="004B3D6A" w:rsidRPr="004B3D6A" w:rsidRDefault="004B3D6A">
            <w:r w:rsidRPr="004B3D6A">
              <w:t>95.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036FD" w14:textId="77777777" w:rsidR="004B3D6A" w:rsidRPr="004B3D6A" w:rsidRDefault="004B3D6A">
            <w:hyperlink r:id="rId8" w:tgtFrame="_parent" w:history="1">
              <w:r w:rsidRPr="004B3D6A">
                <w:rPr>
                  <w:rStyle w:val="Hyperlink"/>
                </w:rPr>
                <w:t>XP_044981036.1</w:t>
              </w:r>
            </w:hyperlink>
          </w:p>
        </w:tc>
      </w:tr>
      <w:tr w:rsidR="004B3D6A" w:rsidRPr="004B3D6A" w14:paraId="40744DEE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75D6C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7D6CC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80C6E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193E8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3F63F" w14:textId="77777777" w:rsidR="004B3D6A" w:rsidRPr="004B3D6A" w:rsidRDefault="004B3D6A">
            <w:r w:rsidRPr="004B3D6A">
              <w:t>hypothetical protein ZWY2020_044661 [Hordeum vulgare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C59E2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0ED05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1C251" w14:textId="77777777" w:rsidR="004B3D6A" w:rsidRPr="004B3D6A" w:rsidRDefault="004B3D6A">
            <w:r w:rsidRPr="004B3D6A">
              <w:t>94.8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86DAD" w14:textId="77777777" w:rsidR="004B3D6A" w:rsidRPr="004B3D6A" w:rsidRDefault="004B3D6A">
            <w:hyperlink r:id="rId9" w:tgtFrame="_parent" w:history="1">
              <w:r w:rsidRPr="004B3D6A">
                <w:rPr>
                  <w:rStyle w:val="Hyperlink"/>
                </w:rPr>
                <w:t>KAI5019773.1</w:t>
              </w:r>
            </w:hyperlink>
          </w:p>
        </w:tc>
      </w:tr>
      <w:tr w:rsidR="004B3D6A" w:rsidRPr="004B3D6A" w14:paraId="5CAC2F98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E7342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895FA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E59FC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EDAEF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1DA1E" w14:textId="77777777" w:rsidR="004B3D6A" w:rsidRPr="004B3D6A" w:rsidRDefault="004B3D6A">
            <w:r w:rsidRPr="004B3D6A">
              <w:t>unnamed protein product [Triticum turgidum subsp. dur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04012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B407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540F2" w14:textId="77777777" w:rsidR="004B3D6A" w:rsidRPr="004B3D6A" w:rsidRDefault="004B3D6A">
            <w:r w:rsidRPr="004B3D6A">
              <w:t>95.6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93392" w14:textId="77777777" w:rsidR="004B3D6A" w:rsidRPr="004B3D6A" w:rsidRDefault="004B3D6A">
            <w:hyperlink r:id="rId10" w:tgtFrame="_parent" w:history="1">
              <w:r w:rsidRPr="004B3D6A">
                <w:rPr>
                  <w:rStyle w:val="Hyperlink"/>
                </w:rPr>
                <w:t>VAH09921.1</w:t>
              </w:r>
            </w:hyperlink>
          </w:p>
        </w:tc>
      </w:tr>
      <w:tr w:rsidR="004B3D6A" w:rsidRPr="004B3D6A" w14:paraId="55811A7B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AC5F7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97637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8DB84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A585C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C6936" w14:textId="77777777" w:rsidR="004B3D6A" w:rsidRPr="004B3D6A" w:rsidRDefault="004B3D6A">
            <w:r w:rsidRPr="004B3D6A">
              <w:t xml:space="preserve">nucleosome assembly protein 1;2 [Aegilops tauschii subsp. </w:t>
            </w:r>
            <w:proofErr w:type="spellStart"/>
            <w:r w:rsidRPr="004B3D6A">
              <w:t>strangulata</w:t>
            </w:r>
            <w:proofErr w:type="spellEnd"/>
            <w:r w:rsidRPr="004B3D6A"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B9C83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5475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50AE8" w14:textId="77777777" w:rsidR="004B3D6A" w:rsidRPr="004B3D6A" w:rsidRDefault="004B3D6A">
            <w:r w:rsidRPr="004B3D6A">
              <w:t>95.0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509B" w14:textId="77777777" w:rsidR="004B3D6A" w:rsidRPr="004B3D6A" w:rsidRDefault="004B3D6A">
            <w:hyperlink r:id="rId11" w:tgtFrame="_parent" w:history="1">
              <w:r w:rsidRPr="004B3D6A">
                <w:rPr>
                  <w:rStyle w:val="Hyperlink"/>
                </w:rPr>
                <w:t>XP_020160372.1</w:t>
              </w:r>
            </w:hyperlink>
          </w:p>
        </w:tc>
      </w:tr>
      <w:tr w:rsidR="004B3D6A" w:rsidRPr="004B3D6A" w14:paraId="2466F1EA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1C829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8A0D0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E362F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19532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57D20" w14:textId="77777777" w:rsidR="004B3D6A" w:rsidRPr="004B3D6A" w:rsidRDefault="004B3D6A">
            <w:r w:rsidRPr="004B3D6A">
              <w:t>hypothetical protein VPH35_016616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60BA6" w14:textId="77777777" w:rsidR="004B3D6A" w:rsidRPr="004B3D6A" w:rsidRDefault="004B3D6A">
            <w:r w:rsidRPr="004B3D6A">
              <w:t>9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99BC6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C4CE" w14:textId="77777777" w:rsidR="004B3D6A" w:rsidRPr="004B3D6A" w:rsidRDefault="004B3D6A">
            <w:r w:rsidRPr="004B3D6A">
              <w:t>94.6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16C8" w14:textId="77777777" w:rsidR="004B3D6A" w:rsidRPr="004B3D6A" w:rsidRDefault="004B3D6A">
            <w:hyperlink r:id="rId12" w:tgtFrame="_parent" w:history="1">
              <w:r w:rsidRPr="004B3D6A">
                <w:rPr>
                  <w:rStyle w:val="Hyperlink"/>
                </w:rPr>
                <w:t>XBJ12013.1</w:t>
              </w:r>
            </w:hyperlink>
          </w:p>
        </w:tc>
      </w:tr>
      <w:tr w:rsidR="004B3D6A" w:rsidRPr="004B3D6A" w14:paraId="684BE7C1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B7022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97ED2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34083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ED61A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88E98" w14:textId="77777777" w:rsidR="004B3D6A" w:rsidRPr="004B3D6A" w:rsidRDefault="004B3D6A">
            <w:r w:rsidRPr="004B3D6A">
              <w:t>hypothetical protein VPH35_016616 [Triticum aestivum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41CAC" w14:textId="77777777" w:rsidR="004B3D6A" w:rsidRPr="004B3D6A" w:rsidRDefault="004B3D6A">
            <w:r w:rsidRPr="004B3D6A">
              <w:t>9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CE8A5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5ED04" w14:textId="77777777" w:rsidR="004B3D6A" w:rsidRPr="004B3D6A" w:rsidRDefault="004B3D6A">
            <w:r w:rsidRPr="004B3D6A">
              <w:t>96.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27B95" w14:textId="77777777" w:rsidR="004B3D6A" w:rsidRPr="004B3D6A" w:rsidRDefault="004B3D6A">
            <w:hyperlink r:id="rId13" w:tgtFrame="_parent" w:history="1">
              <w:r w:rsidRPr="004B3D6A">
                <w:rPr>
                  <w:rStyle w:val="Hyperlink"/>
                </w:rPr>
                <w:t>XBJ12014.1</w:t>
              </w:r>
            </w:hyperlink>
          </w:p>
        </w:tc>
      </w:tr>
      <w:tr w:rsidR="004B3D6A" w:rsidRPr="004B3D6A" w14:paraId="271A68E2" w14:textId="77777777" w:rsidTr="004B3D6A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6D525" w14:textId="77777777" w:rsidR="004B3D6A" w:rsidRPr="004B3D6A" w:rsidRDefault="004B3D6A">
            <w:r w:rsidRPr="004B3D6A"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B3D8" w14:textId="77777777" w:rsidR="004B3D6A" w:rsidRPr="004B3D6A" w:rsidRDefault="004B3D6A">
            <w:r w:rsidRPr="004B3D6A"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F69A5" w14:textId="77777777" w:rsidR="004B3D6A" w:rsidRPr="004B3D6A" w:rsidRDefault="004B3D6A">
            <w:r w:rsidRPr="004B3D6A"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4A24D" w14:textId="77777777" w:rsidR="004B3D6A" w:rsidRPr="004B3D6A" w:rsidRDefault="004B3D6A">
            <w:r w:rsidRPr="004B3D6A"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34921" w14:textId="77777777" w:rsidR="004B3D6A" w:rsidRPr="004B3D6A" w:rsidRDefault="004B3D6A">
            <w:r w:rsidRPr="004B3D6A">
              <w:t xml:space="preserve">unnamed protein product [Alopecurus </w:t>
            </w:r>
            <w:proofErr w:type="spellStart"/>
            <w:r w:rsidRPr="004B3D6A">
              <w:t>aequalis</w:t>
            </w:r>
            <w:proofErr w:type="spellEnd"/>
            <w:r w:rsidRPr="004B3D6A">
              <w:t>]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B1AAD" w14:textId="77777777" w:rsidR="004B3D6A" w:rsidRPr="004B3D6A" w:rsidRDefault="004B3D6A">
            <w:r w:rsidRPr="004B3D6A"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B3F49" w14:textId="77777777" w:rsidR="004B3D6A" w:rsidRPr="004B3D6A" w:rsidRDefault="004B3D6A">
            <w:r w:rsidRPr="004B3D6A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77E3B" w14:textId="77777777" w:rsidR="004B3D6A" w:rsidRPr="004B3D6A" w:rsidRDefault="004B3D6A">
            <w:r w:rsidRPr="004B3D6A">
              <w:t>90.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6571" w14:textId="77777777" w:rsidR="004B3D6A" w:rsidRPr="004B3D6A" w:rsidRDefault="004B3D6A">
            <w:hyperlink r:id="rId14" w:tgtFrame="_parent" w:history="1">
              <w:r w:rsidRPr="004B3D6A">
                <w:rPr>
                  <w:rStyle w:val="Hyperlink"/>
                </w:rPr>
                <w:t>CAM0954252.1</w:t>
              </w:r>
            </w:hyperlink>
          </w:p>
        </w:tc>
      </w:tr>
    </w:tbl>
    <w:p w14:paraId="1BB01FCD" w14:textId="77777777" w:rsidR="00AD21CD" w:rsidRDefault="00AD21CD"/>
    <w:sectPr w:rsidR="00AD21CD" w:rsidSect="004B3D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6A"/>
    <w:rsid w:val="0018653E"/>
    <w:rsid w:val="004B3D6A"/>
    <w:rsid w:val="00AD21CD"/>
    <w:rsid w:val="00C5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82613"/>
  <w15:chartTrackingRefBased/>
  <w15:docId w15:val="{EC691A4D-7559-4B96-97A0-DC8471E46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2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D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D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D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D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D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D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D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D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D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D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D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D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D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D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D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D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D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B3D6A"/>
    <w:rPr>
      <w:color w:val="467886"/>
      <w:u w:val="single"/>
    </w:rPr>
  </w:style>
  <w:style w:type="table" w:styleId="TableGrid">
    <w:name w:val="Table Grid"/>
    <w:basedOn w:val="TableNormal"/>
    <w:uiPriority w:val="39"/>
    <w:rsid w:val="004B3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B3D6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B3D6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80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44981036.1?report=genbank&amp;log$=prottop&amp;blast_rank=6&amp;RID=843GR51R015" TargetMode="External"/><Relationship Id="rId13" Type="http://schemas.openxmlformats.org/officeDocument/2006/relationships/hyperlink" Target="https://www.ncbi.nlm.nih.gov/protein/XBJ12014.1?report=genbank&amp;log$=prottop&amp;blast_rank=11&amp;RID=843GR51R01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XP_048547339.1?report=genbank&amp;log$=prottop&amp;blast_rank=5&amp;RID=843GR51R015" TargetMode="External"/><Relationship Id="rId12" Type="http://schemas.openxmlformats.org/officeDocument/2006/relationships/hyperlink" Target="https://www.ncbi.nlm.nih.gov/protein/XBJ12013.1?report=genbank&amp;log$=prottop&amp;blast_rank=10&amp;RID=843GR51R015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37424287.1?report=genbank&amp;log$=prottop&amp;blast_rank=4&amp;RID=843GR51R015" TargetMode="External"/><Relationship Id="rId11" Type="http://schemas.openxmlformats.org/officeDocument/2006/relationships/hyperlink" Target="https://www.ncbi.nlm.nih.gov/protein/XP_020160372.1?report=genbank&amp;log$=prottop&amp;blast_rank=9&amp;RID=843GR51R015" TargetMode="External"/><Relationship Id="rId5" Type="http://schemas.openxmlformats.org/officeDocument/2006/relationships/hyperlink" Target="https://www.ncbi.nlm.nih.gov/protein/KAF6991412.1?report=genbank&amp;log$=prottop&amp;blast_rank=3&amp;RID=843GR51R015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rotein/VAH09921.1?report=genbank&amp;log$=prottop&amp;blast_rank=8&amp;RID=843GR51R015" TargetMode="External"/><Relationship Id="rId4" Type="http://schemas.openxmlformats.org/officeDocument/2006/relationships/hyperlink" Target="https://www.ncbi.nlm.nih.gov/protein/XP_037473154.1?report=genbank&amp;log$=prottop&amp;blast_rank=2&amp;RID=843GR51R015" TargetMode="External"/><Relationship Id="rId9" Type="http://schemas.openxmlformats.org/officeDocument/2006/relationships/hyperlink" Target="https://www.ncbi.nlm.nih.gov/protein/KAI5019773.1?report=genbank&amp;log$=prottop&amp;blast_rank=7&amp;RID=843GR51R015" TargetMode="External"/><Relationship Id="rId14" Type="http://schemas.openxmlformats.org/officeDocument/2006/relationships/hyperlink" Target="https://www.ncbi.nlm.nih.gov/protein/CAM0954252.1?report=genbank&amp;log$=prottop&amp;blast_rank=12&amp;RID=843GR51R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1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Copeland</dc:creator>
  <cp:keywords/>
  <dc:description/>
  <cp:lastModifiedBy>Conor Copeland</cp:lastModifiedBy>
  <cp:revision>1</cp:revision>
  <dcterms:created xsi:type="dcterms:W3CDTF">2025-07-24T10:59:00Z</dcterms:created>
  <dcterms:modified xsi:type="dcterms:W3CDTF">2025-07-24T11:05:00Z</dcterms:modified>
</cp:coreProperties>
</file>